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20134" w14:textId="1E59683E" w:rsidR="00E01F37" w:rsidRPr="0008595B" w:rsidRDefault="00E01F37" w:rsidP="00E01F3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IE"/>
        </w:rPr>
      </w:pPr>
      <w:r w:rsidRPr="0008595B">
        <w:rPr>
          <w:rFonts w:ascii="Times New Roman" w:hAnsi="Times New Roman" w:cs="Times New Roman"/>
          <w:b/>
          <w:bCs/>
          <w:sz w:val="28"/>
          <w:szCs w:val="28"/>
          <w:lang w:val="en-IE"/>
        </w:rPr>
        <w:t xml:space="preserve">Supplementary Material </w:t>
      </w:r>
      <w:r w:rsidR="00915491">
        <w:rPr>
          <w:rFonts w:ascii="Times New Roman" w:hAnsi="Times New Roman" w:cs="Times New Roman"/>
          <w:b/>
          <w:bCs/>
          <w:sz w:val="28"/>
          <w:szCs w:val="28"/>
          <w:lang w:val="en-IE"/>
        </w:rPr>
        <w:t>E</w:t>
      </w:r>
    </w:p>
    <w:p w14:paraId="2B6D44F3" w14:textId="5C05628E" w:rsidR="00FF03BB" w:rsidRPr="0008595B" w:rsidRDefault="00E01F37" w:rsidP="00C96761">
      <w:pPr>
        <w:rPr>
          <w:rFonts w:ascii="Times New Roman" w:hAnsi="Times New Roman" w:cs="Times New Roman"/>
          <w:lang w:val="en-IE"/>
        </w:rPr>
      </w:pPr>
      <w:r w:rsidRPr="0008595B">
        <w:rPr>
          <w:rFonts w:ascii="Times New Roman" w:hAnsi="Times New Roman" w:cs="Times New Roman"/>
          <w:lang w:val="en-IE"/>
        </w:rPr>
        <w:t xml:space="preserve">Results of linear mixed models predicting changes in </w:t>
      </w:r>
      <w:r w:rsidR="002D1624" w:rsidRPr="0008595B">
        <w:rPr>
          <w:rFonts w:ascii="Times New Roman" w:hAnsi="Times New Roman" w:cs="Times New Roman"/>
          <w:lang w:val="en-IE"/>
        </w:rPr>
        <w:t>psychobiological stress markers</w:t>
      </w:r>
      <w:r w:rsidRPr="0008595B">
        <w:rPr>
          <w:rFonts w:ascii="Times New Roman" w:hAnsi="Times New Roman" w:cs="Times New Roman"/>
          <w:lang w:val="en-IE"/>
        </w:rPr>
        <w:t xml:space="preserve"> depending on time (admission, discharge, follow-up), person (</w:t>
      </w:r>
      <w:proofErr w:type="spellStart"/>
      <w:r w:rsidRPr="0008595B">
        <w:rPr>
          <w:rFonts w:ascii="Times New Roman" w:hAnsi="Times New Roman" w:cs="Times New Roman"/>
          <w:lang w:val="en-IE"/>
        </w:rPr>
        <w:t>PwD</w:t>
      </w:r>
      <w:proofErr w:type="spellEnd"/>
      <w:r w:rsidRPr="0008595B">
        <w:rPr>
          <w:rFonts w:ascii="Times New Roman" w:hAnsi="Times New Roman" w:cs="Times New Roman"/>
          <w:lang w:val="en-IE"/>
        </w:rPr>
        <w:t>, IC), and relationship (spousal dyad, child-parent dyad)</w:t>
      </w:r>
      <w:r w:rsidR="001D3625" w:rsidRPr="0008595B">
        <w:rPr>
          <w:rFonts w:ascii="Times New Roman" w:hAnsi="Times New Roman" w:cs="Times New Roman"/>
          <w:lang w:val="en-IE"/>
        </w:rPr>
        <w:t xml:space="preserve"> controlling for Age, Gender and BMI</w:t>
      </w:r>
    </w:p>
    <w:tbl>
      <w:tblPr>
        <w:tblStyle w:val="TableGrid"/>
        <w:tblW w:w="99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980"/>
        <w:gridCol w:w="1981"/>
      </w:tblGrid>
      <w:tr w:rsidR="00AC4D51" w:rsidRPr="0008595B" w14:paraId="077EB839" w14:textId="5E168C60" w:rsidTr="003D2E2D">
        <w:trPr>
          <w:trHeight w:val="38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86BA8E0" w14:textId="2EB1FECA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Fixed </w:t>
            </w: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A6B92C5" w14:textId="0F092EB3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  <w:p w14:paraId="6C85AC1E" w14:textId="193FDE5B" w:rsidR="00AC4D51" w:rsidRPr="0008595B" w:rsidRDefault="00DC05E7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(SE), 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6815544" w14:textId="1BCB4FC2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UCg</w:t>
            </w:r>
            <w:proofErr w:type="spellEnd"/>
            <w:r w:rsidRPr="0008595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VAS</w:t>
            </w:r>
          </w:p>
          <w:p w14:paraId="5F28F435" w14:textId="129606AB" w:rsidR="00AC4D51" w:rsidRPr="0008595B" w:rsidRDefault="00DC05E7" w:rsidP="00C9676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(SE), 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BF77A1D" w14:textId="1AAAED4C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AUCg</w:t>
            </w:r>
            <w:proofErr w:type="spellEnd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sCort</w:t>
            </w:r>
            <w:proofErr w:type="spellEnd"/>
          </w:p>
          <w:p w14:paraId="412D7217" w14:textId="0835492D" w:rsidR="00AC4D51" w:rsidRPr="0008595B" w:rsidRDefault="00DC05E7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(SE), t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35E827AD" w14:textId="77777777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AUCg</w:t>
            </w:r>
            <w:proofErr w:type="spellEnd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sAA</w:t>
            </w:r>
            <w:proofErr w:type="spellEnd"/>
          </w:p>
          <w:p w14:paraId="22142F0B" w14:textId="2646EBFE" w:rsidR="00DC05E7" w:rsidRPr="0008595B" w:rsidRDefault="00DC05E7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(SE), t</w:t>
            </w:r>
          </w:p>
        </w:tc>
      </w:tr>
      <w:tr w:rsidR="00AC4D51" w:rsidRPr="0008595B" w14:paraId="5665B75F" w14:textId="7B5D8F9C" w:rsidTr="003D2E2D">
        <w:trPr>
          <w:trHeight w:val="382"/>
        </w:trPr>
        <w:tc>
          <w:tcPr>
            <w:tcW w:w="1980" w:type="dxa"/>
            <w:tcBorders>
              <w:top w:val="single" w:sz="4" w:space="0" w:color="auto"/>
            </w:tcBorders>
          </w:tcPr>
          <w:p w14:paraId="236E0A59" w14:textId="5FB8D547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Base </w:t>
            </w: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640500D" w14:textId="77777777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C4BE27A" w14:textId="77777777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63C67C5" w14:textId="77777777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4F5B52F9" w14:textId="77777777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D51" w:rsidRPr="0008595B" w14:paraId="163958D3" w14:textId="7D8B0BAC" w:rsidTr="003D2E2D">
        <w:trPr>
          <w:trHeight w:val="382"/>
        </w:trPr>
        <w:tc>
          <w:tcPr>
            <w:tcW w:w="1980" w:type="dxa"/>
          </w:tcPr>
          <w:p w14:paraId="1738AA4E" w14:textId="7577F65B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980" w:type="dxa"/>
          </w:tcPr>
          <w:p w14:paraId="7A4BDC20" w14:textId="267FF1B8" w:rsidR="00AC4D51" w:rsidRPr="0008595B" w:rsidRDefault="00F41092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1162.973</w:t>
            </w:r>
          </w:p>
        </w:tc>
        <w:tc>
          <w:tcPr>
            <w:tcW w:w="1980" w:type="dxa"/>
          </w:tcPr>
          <w:p w14:paraId="4B48B607" w14:textId="77B4F0BD" w:rsidR="00AC4D51" w:rsidRPr="0008595B" w:rsidRDefault="00393334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1428.539</w:t>
            </w:r>
          </w:p>
        </w:tc>
        <w:tc>
          <w:tcPr>
            <w:tcW w:w="1980" w:type="dxa"/>
          </w:tcPr>
          <w:p w14:paraId="3F7C14DE" w14:textId="291E2C79" w:rsidR="00AC4D51" w:rsidRPr="0008595B" w:rsidRDefault="002F2EDA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677.586</w:t>
            </w:r>
          </w:p>
        </w:tc>
        <w:tc>
          <w:tcPr>
            <w:tcW w:w="1981" w:type="dxa"/>
          </w:tcPr>
          <w:p w14:paraId="5A4BB0EE" w14:textId="2BC794DB" w:rsidR="00AC4D51" w:rsidRPr="0008595B" w:rsidRDefault="00AC4D51" w:rsidP="00C96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3AAA0E9D" w14:textId="24CF8696" w:rsidTr="003D2E2D">
        <w:trPr>
          <w:trHeight w:val="382"/>
        </w:trPr>
        <w:tc>
          <w:tcPr>
            <w:tcW w:w="1980" w:type="dxa"/>
          </w:tcPr>
          <w:p w14:paraId="311157C4" w14:textId="079CAA6D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980" w:type="dxa"/>
          </w:tcPr>
          <w:p w14:paraId="79D065E2" w14:textId="671C2711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114.72 (18.27), 6.280***</w:t>
            </w:r>
          </w:p>
        </w:tc>
        <w:tc>
          <w:tcPr>
            <w:tcW w:w="1980" w:type="dxa"/>
          </w:tcPr>
          <w:p w14:paraId="4AE17B26" w14:textId="7ACFE072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19030.37 (1968.80), 9.666***</w:t>
            </w:r>
          </w:p>
        </w:tc>
        <w:tc>
          <w:tcPr>
            <w:tcW w:w="1980" w:type="dxa"/>
          </w:tcPr>
          <w:p w14:paraId="473E4356" w14:textId="1BCFCDD1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158.22 (10.17), 15.562***</w:t>
            </w:r>
          </w:p>
        </w:tc>
        <w:tc>
          <w:tcPr>
            <w:tcW w:w="1981" w:type="dxa"/>
          </w:tcPr>
          <w:p w14:paraId="486AE017" w14:textId="22A66D74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28C402C4" w14:textId="5EEA8298" w:rsidTr="003D2E2D">
        <w:trPr>
          <w:trHeight w:val="382"/>
        </w:trPr>
        <w:tc>
          <w:tcPr>
            <w:tcW w:w="1980" w:type="dxa"/>
          </w:tcPr>
          <w:p w14:paraId="28FF64BE" w14:textId="77777777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3BC2935" w14:textId="77777777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485BCE9" w14:textId="77777777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9ACE46C" w14:textId="77777777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14:paraId="65A0F176" w14:textId="77777777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620" w:rsidRPr="0008595B" w14:paraId="74B31639" w14:textId="6A5C1973" w:rsidTr="003D2E2D">
        <w:trPr>
          <w:trHeight w:val="382"/>
        </w:trPr>
        <w:tc>
          <w:tcPr>
            <w:tcW w:w="1980" w:type="dxa"/>
          </w:tcPr>
          <w:p w14:paraId="13D919DC" w14:textId="00B40D25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proofErr w:type="spellEnd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980" w:type="dxa"/>
          </w:tcPr>
          <w:p w14:paraId="44D1084E" w14:textId="77777777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2387C71" w14:textId="77777777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C0AC84D" w14:textId="77777777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</w:tcPr>
          <w:p w14:paraId="6A494BF5" w14:textId="77777777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620" w:rsidRPr="0008595B" w14:paraId="59A9E235" w14:textId="18F3E786" w:rsidTr="003D2E2D">
        <w:trPr>
          <w:trHeight w:val="382"/>
        </w:trPr>
        <w:tc>
          <w:tcPr>
            <w:tcW w:w="1980" w:type="dxa"/>
          </w:tcPr>
          <w:p w14:paraId="15688A69" w14:textId="03C4500D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980" w:type="dxa"/>
          </w:tcPr>
          <w:p w14:paraId="22563680" w14:textId="6EE58B3B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978.987</w:t>
            </w:r>
          </w:p>
        </w:tc>
        <w:tc>
          <w:tcPr>
            <w:tcW w:w="1980" w:type="dxa"/>
          </w:tcPr>
          <w:p w14:paraId="60759E18" w14:textId="0A624F1B" w:rsidR="00BA1620" w:rsidRPr="0008595B" w:rsidRDefault="003D2E2D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1374.226</w:t>
            </w:r>
          </w:p>
        </w:tc>
        <w:tc>
          <w:tcPr>
            <w:tcW w:w="1980" w:type="dxa"/>
          </w:tcPr>
          <w:p w14:paraId="1B3EF781" w14:textId="5AC3A9B1" w:rsidR="00BA1620" w:rsidRPr="0008595B" w:rsidRDefault="003E2093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493.907</w:t>
            </w:r>
          </w:p>
        </w:tc>
        <w:tc>
          <w:tcPr>
            <w:tcW w:w="1981" w:type="dxa"/>
          </w:tcPr>
          <w:p w14:paraId="6005BA46" w14:textId="5EB7CB34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5DA8993A" w14:textId="6D8ABEA4" w:rsidTr="003D2E2D">
        <w:trPr>
          <w:trHeight w:val="382"/>
        </w:trPr>
        <w:tc>
          <w:tcPr>
            <w:tcW w:w="1980" w:type="dxa"/>
          </w:tcPr>
          <w:p w14:paraId="02AAD287" w14:textId="702A9F89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980" w:type="dxa"/>
          </w:tcPr>
          <w:p w14:paraId="3C51FAF7" w14:textId="5A0D56FC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132.33 (264.08)</w:t>
            </w:r>
            <w:r w:rsidR="00B61CB2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501</w:t>
            </w:r>
          </w:p>
        </w:tc>
        <w:tc>
          <w:tcPr>
            <w:tcW w:w="1980" w:type="dxa"/>
          </w:tcPr>
          <w:p w14:paraId="3015B1D2" w14:textId="4D398109" w:rsidR="00BA1620" w:rsidRPr="0008595B" w:rsidRDefault="003D2E2D" w:rsidP="00623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21145.62</w:t>
            </w:r>
            <w:r w:rsidR="0062364E"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2736.73</w:t>
            </w:r>
            <w:r w:rsidR="0062364E" w:rsidRPr="000859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2364E"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7.727***</w:t>
            </w:r>
          </w:p>
        </w:tc>
        <w:tc>
          <w:tcPr>
            <w:tcW w:w="1980" w:type="dxa"/>
          </w:tcPr>
          <w:p w14:paraId="4B5381D5" w14:textId="3B896267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288.01 (534.80), 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1981" w:type="dxa"/>
          </w:tcPr>
          <w:p w14:paraId="7EC09668" w14:textId="18E37AE7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00B0CDA8" w14:textId="3D57054C" w:rsidTr="003D2E2D">
        <w:trPr>
          <w:trHeight w:val="382"/>
        </w:trPr>
        <w:tc>
          <w:tcPr>
            <w:tcW w:w="1980" w:type="dxa"/>
          </w:tcPr>
          <w:p w14:paraId="5DF153F5" w14:textId="11E6656A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980" w:type="dxa"/>
          </w:tcPr>
          <w:p w14:paraId="360414F4" w14:textId="060E0261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203.72 (128.07)</w:t>
            </w:r>
            <w:r w:rsidR="00B61CB2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1.591</w:t>
            </w:r>
          </w:p>
        </w:tc>
        <w:tc>
          <w:tcPr>
            <w:tcW w:w="1980" w:type="dxa"/>
          </w:tcPr>
          <w:p w14:paraId="1A28EFC1" w14:textId="77777777" w:rsidR="00281D87" w:rsidRDefault="0062364E" w:rsidP="00623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D2E2D" w:rsidRPr="0008595B">
              <w:rPr>
                <w:rFonts w:ascii="Times New Roman" w:hAnsi="Times New Roman" w:cs="Times New Roman"/>
                <w:sz w:val="20"/>
                <w:szCs w:val="20"/>
              </w:rPr>
              <w:t>196.87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D2E2D" w:rsidRPr="0008595B">
              <w:rPr>
                <w:rFonts w:ascii="Times New Roman" w:hAnsi="Times New Roman" w:cs="Times New Roman"/>
                <w:sz w:val="20"/>
                <w:szCs w:val="20"/>
              </w:rPr>
              <w:t>3283.3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D2E2D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A4ADA8" w14:textId="6A362DD6" w:rsidR="00BA1620" w:rsidRPr="0008595B" w:rsidRDefault="0062364E" w:rsidP="00623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2E2D" w:rsidRPr="0008595B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1980" w:type="dxa"/>
          </w:tcPr>
          <w:p w14:paraId="43A4507B" w14:textId="77777777" w:rsidR="00281D87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-101.24 (184.52), </w:t>
            </w:r>
          </w:p>
          <w:p w14:paraId="29A6D7C8" w14:textId="2090E655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1981" w:type="dxa"/>
          </w:tcPr>
          <w:p w14:paraId="4E7315A4" w14:textId="5FCF2C55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79DA0F31" w14:textId="30121709" w:rsidTr="003D2E2D">
        <w:trPr>
          <w:trHeight w:val="382"/>
        </w:trPr>
        <w:tc>
          <w:tcPr>
            <w:tcW w:w="1980" w:type="dxa"/>
          </w:tcPr>
          <w:p w14:paraId="19CE49C6" w14:textId="15BF563F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</w:tc>
        <w:tc>
          <w:tcPr>
            <w:tcW w:w="1980" w:type="dxa"/>
          </w:tcPr>
          <w:p w14:paraId="56E99531" w14:textId="77777777" w:rsidR="00281D87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169.34 (260.40)</w:t>
            </w:r>
            <w:r w:rsidR="00B61CB2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D28FC68" w14:textId="0D762491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650</w:t>
            </w:r>
          </w:p>
        </w:tc>
        <w:tc>
          <w:tcPr>
            <w:tcW w:w="1980" w:type="dxa"/>
          </w:tcPr>
          <w:p w14:paraId="58DFE221" w14:textId="77777777" w:rsidR="00281D87" w:rsidRDefault="003E15FF" w:rsidP="00457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D2E2D" w:rsidRPr="0008595B">
              <w:rPr>
                <w:rFonts w:ascii="Times New Roman" w:hAnsi="Times New Roman" w:cs="Times New Roman"/>
                <w:sz w:val="20"/>
                <w:szCs w:val="20"/>
              </w:rPr>
              <w:t>7937.89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7C6B" w:rsidRPr="000859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D2E2D" w:rsidRPr="0008595B">
              <w:rPr>
                <w:rFonts w:ascii="Times New Roman" w:hAnsi="Times New Roman" w:cs="Times New Roman"/>
                <w:sz w:val="20"/>
                <w:szCs w:val="20"/>
              </w:rPr>
              <w:t>4655.57</w:t>
            </w:r>
            <w:r w:rsidR="00457C6B" w:rsidRPr="000859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D2E2D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57C6B"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67FCB5" w14:textId="41E06718" w:rsidR="00BA1620" w:rsidRPr="0008595B" w:rsidRDefault="003D2E2D" w:rsidP="00457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1.705</w:t>
            </w:r>
          </w:p>
        </w:tc>
        <w:tc>
          <w:tcPr>
            <w:tcW w:w="1980" w:type="dxa"/>
          </w:tcPr>
          <w:p w14:paraId="36F00AF4" w14:textId="77777777" w:rsidR="00281D87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-144.57 (399.28), </w:t>
            </w:r>
          </w:p>
          <w:p w14:paraId="08568286" w14:textId="71E10758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1981" w:type="dxa"/>
          </w:tcPr>
          <w:p w14:paraId="410A81AC" w14:textId="4E7BB1AF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6281E3BB" w14:textId="4B1D6F50" w:rsidTr="003D2E2D">
        <w:trPr>
          <w:trHeight w:val="382"/>
        </w:trPr>
        <w:tc>
          <w:tcPr>
            <w:tcW w:w="1980" w:type="dxa"/>
          </w:tcPr>
          <w:p w14:paraId="060FBACC" w14:textId="2F0FAC70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80" w:type="dxa"/>
          </w:tcPr>
          <w:p w14:paraId="0CBB7089" w14:textId="737775B7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0DD8F284" w14:textId="5F881B58" w:rsidR="00BA1620" w:rsidRPr="0008595B" w:rsidRDefault="003D2E2D" w:rsidP="00457C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56DC7503" w14:textId="60E3AB36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.23 (7.20), 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981" w:type="dxa"/>
          </w:tcPr>
          <w:p w14:paraId="43442302" w14:textId="2F1DCAF9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4F0DF16F" w14:textId="27FFE07D" w:rsidTr="003D2E2D">
        <w:trPr>
          <w:trHeight w:val="382"/>
        </w:trPr>
        <w:tc>
          <w:tcPr>
            <w:tcW w:w="1980" w:type="dxa"/>
          </w:tcPr>
          <w:p w14:paraId="2C0A6F80" w14:textId="2864AF7C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80" w:type="dxa"/>
          </w:tcPr>
          <w:p w14:paraId="4E815C41" w14:textId="4CCEE7C0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69.04 (259.38)</w:t>
            </w:r>
            <w:r w:rsidR="00B61CB2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1980" w:type="dxa"/>
          </w:tcPr>
          <w:p w14:paraId="53BD0061" w14:textId="15DD6090" w:rsidR="00BA1620" w:rsidRPr="0008595B" w:rsidRDefault="00457C6B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20F0A4A2" w14:textId="77777777" w:rsidR="00281D87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-247.37 (289.91), </w:t>
            </w:r>
          </w:p>
          <w:p w14:paraId="14C4701E" w14:textId="192C145B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853</w:t>
            </w:r>
          </w:p>
        </w:tc>
        <w:tc>
          <w:tcPr>
            <w:tcW w:w="1981" w:type="dxa"/>
          </w:tcPr>
          <w:p w14:paraId="1E53F04E" w14:textId="2551CBBD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6EB97B1C" w14:textId="1536B276" w:rsidTr="003D2E2D">
        <w:trPr>
          <w:trHeight w:val="382"/>
        </w:trPr>
        <w:tc>
          <w:tcPr>
            <w:tcW w:w="1980" w:type="dxa"/>
          </w:tcPr>
          <w:p w14:paraId="64F4148D" w14:textId="6CF29583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980" w:type="dxa"/>
          </w:tcPr>
          <w:p w14:paraId="6658A03B" w14:textId="389D814C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4.13 (10.75)</w:t>
            </w:r>
            <w:r w:rsidR="00B61CB2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384</w:t>
            </w:r>
          </w:p>
        </w:tc>
        <w:tc>
          <w:tcPr>
            <w:tcW w:w="1980" w:type="dxa"/>
          </w:tcPr>
          <w:p w14:paraId="7107D83E" w14:textId="68CE40F6" w:rsidR="00BA1620" w:rsidRPr="0008595B" w:rsidRDefault="00457C6B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54FFA714" w14:textId="4B15A373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6.89 (18.99), 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1981" w:type="dxa"/>
          </w:tcPr>
          <w:p w14:paraId="6E690F56" w14:textId="4C6070E3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77BF2105" w14:textId="4F7E5878" w:rsidTr="003D2E2D">
        <w:trPr>
          <w:trHeight w:val="382"/>
        </w:trPr>
        <w:tc>
          <w:tcPr>
            <w:tcW w:w="1980" w:type="dxa"/>
          </w:tcPr>
          <w:p w14:paraId="38D57B16" w14:textId="70EF5413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1980" w:type="dxa"/>
          </w:tcPr>
          <w:p w14:paraId="552E69F9" w14:textId="00FD650A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0A45EBB" w14:textId="1154466E" w:rsidR="00BA1620" w:rsidRPr="0008595B" w:rsidRDefault="003D2E2D" w:rsidP="00197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CD30DA3" w14:textId="78D4406D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3.41 (77.03), 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1981" w:type="dxa"/>
          </w:tcPr>
          <w:p w14:paraId="3D14C1BF" w14:textId="08215722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1AC91821" w14:textId="6059812B" w:rsidTr="003D2E2D">
        <w:trPr>
          <w:trHeight w:val="382"/>
        </w:trPr>
        <w:tc>
          <w:tcPr>
            <w:tcW w:w="1980" w:type="dxa"/>
          </w:tcPr>
          <w:p w14:paraId="7A62B1ED" w14:textId="7F19D2DE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Time*Person</w:t>
            </w:r>
          </w:p>
        </w:tc>
        <w:tc>
          <w:tcPr>
            <w:tcW w:w="1980" w:type="dxa"/>
          </w:tcPr>
          <w:p w14:paraId="6846C032" w14:textId="77777777" w:rsidR="00281D87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96.42 (60.46)</w:t>
            </w:r>
            <w:r w:rsidR="00B61CB2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F04EEE" w14:textId="53A7D297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1.595</w:t>
            </w:r>
          </w:p>
        </w:tc>
        <w:tc>
          <w:tcPr>
            <w:tcW w:w="1980" w:type="dxa"/>
          </w:tcPr>
          <w:p w14:paraId="6B10C073" w14:textId="7115BE65" w:rsidR="00BA1620" w:rsidRPr="0008595B" w:rsidRDefault="003D2E2D" w:rsidP="006F0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5204.95 (5383.70), 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  <w:tc>
          <w:tcPr>
            <w:tcW w:w="1980" w:type="dxa"/>
          </w:tcPr>
          <w:p w14:paraId="2088B488" w14:textId="77777777" w:rsidR="00281D87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-24.44 (35.01), </w:t>
            </w:r>
          </w:p>
          <w:p w14:paraId="7CB3DA42" w14:textId="01B89069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698</w:t>
            </w:r>
          </w:p>
        </w:tc>
        <w:tc>
          <w:tcPr>
            <w:tcW w:w="1981" w:type="dxa"/>
          </w:tcPr>
          <w:p w14:paraId="64BD4515" w14:textId="1C6496AF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1029C38E" w14:textId="4C101723" w:rsidTr="003D2E2D">
        <w:trPr>
          <w:trHeight w:val="382"/>
        </w:trPr>
        <w:tc>
          <w:tcPr>
            <w:tcW w:w="1980" w:type="dxa"/>
          </w:tcPr>
          <w:p w14:paraId="2FAF7119" w14:textId="622D7553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Time*Age</w:t>
            </w:r>
          </w:p>
        </w:tc>
        <w:tc>
          <w:tcPr>
            <w:tcW w:w="1980" w:type="dxa"/>
          </w:tcPr>
          <w:p w14:paraId="295F29AA" w14:textId="67191F92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42CE1C20" w14:textId="599B600D" w:rsidR="00BA1620" w:rsidRPr="0008595B" w:rsidRDefault="003D2E2D" w:rsidP="00DD6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819C865" w14:textId="37829B94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1.39 (2.10), 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661</w:t>
            </w:r>
          </w:p>
        </w:tc>
        <w:tc>
          <w:tcPr>
            <w:tcW w:w="1981" w:type="dxa"/>
          </w:tcPr>
          <w:p w14:paraId="205471C2" w14:textId="197D5DE9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7BE76365" w14:textId="629CE35C" w:rsidTr="003D2E2D">
        <w:trPr>
          <w:trHeight w:val="382"/>
        </w:trPr>
        <w:tc>
          <w:tcPr>
            <w:tcW w:w="1980" w:type="dxa"/>
          </w:tcPr>
          <w:p w14:paraId="5AC338F9" w14:textId="24756202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Time*Gender</w:t>
            </w:r>
          </w:p>
        </w:tc>
        <w:tc>
          <w:tcPr>
            <w:tcW w:w="1980" w:type="dxa"/>
          </w:tcPr>
          <w:p w14:paraId="10D4ED7F" w14:textId="77777777" w:rsidR="00281D87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71.06 (59.11)</w:t>
            </w:r>
            <w:r w:rsidR="00B61CB2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A96CA80" w14:textId="1FA82660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1.202</w:t>
            </w:r>
          </w:p>
        </w:tc>
        <w:tc>
          <w:tcPr>
            <w:tcW w:w="1980" w:type="dxa"/>
          </w:tcPr>
          <w:p w14:paraId="25E34481" w14:textId="184CB5F3" w:rsidR="00BA1620" w:rsidRPr="0008595B" w:rsidRDefault="00177198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5B9F8506" w14:textId="77777777" w:rsidR="00281D87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-52.30 (31.39), </w:t>
            </w:r>
          </w:p>
          <w:p w14:paraId="1AC7BE97" w14:textId="4AE8AF72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1.666</w:t>
            </w:r>
          </w:p>
        </w:tc>
        <w:tc>
          <w:tcPr>
            <w:tcW w:w="1981" w:type="dxa"/>
          </w:tcPr>
          <w:p w14:paraId="37CB2FFE" w14:textId="07234D9F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1FBAA48D" w14:textId="08FCE883" w:rsidTr="003D2E2D">
        <w:trPr>
          <w:trHeight w:val="382"/>
        </w:trPr>
        <w:tc>
          <w:tcPr>
            <w:tcW w:w="1980" w:type="dxa"/>
          </w:tcPr>
          <w:p w14:paraId="76DD10E6" w14:textId="5EB2AC50" w:rsidR="00BA1620" w:rsidRPr="0008595B" w:rsidRDefault="00BA1620" w:rsidP="003D2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Time*BMI</w:t>
            </w:r>
          </w:p>
        </w:tc>
        <w:tc>
          <w:tcPr>
            <w:tcW w:w="1980" w:type="dxa"/>
          </w:tcPr>
          <w:p w14:paraId="7F682FBD" w14:textId="08658DFE" w:rsidR="00BA1620" w:rsidRPr="0008595B" w:rsidRDefault="003E6E9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3.53 (4.57)</w:t>
            </w:r>
            <w:r w:rsidR="00B61CB2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  <w:tc>
          <w:tcPr>
            <w:tcW w:w="1980" w:type="dxa"/>
          </w:tcPr>
          <w:p w14:paraId="5AFC5680" w14:textId="51ECE1E6" w:rsidR="00BA1620" w:rsidRPr="0008595B" w:rsidRDefault="00177198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1D8F5B9F" w14:textId="4DEE4BFE" w:rsidR="00BA1620" w:rsidRPr="0008595B" w:rsidRDefault="00281D87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1620"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.75 (3.10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1620" w:rsidRPr="0008595B">
              <w:rPr>
                <w:rFonts w:ascii="Times New Roman" w:hAnsi="Times New Roman" w:cs="Times New Roman"/>
                <w:sz w:val="20"/>
                <w:szCs w:val="20"/>
              </w:rPr>
              <w:t>.241</w:t>
            </w:r>
          </w:p>
        </w:tc>
        <w:tc>
          <w:tcPr>
            <w:tcW w:w="1981" w:type="dxa"/>
          </w:tcPr>
          <w:p w14:paraId="697096C5" w14:textId="0508E13D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7C5A69A9" w14:textId="1F54F1B7" w:rsidTr="003D2E2D">
        <w:trPr>
          <w:trHeight w:val="382"/>
        </w:trPr>
        <w:tc>
          <w:tcPr>
            <w:tcW w:w="1980" w:type="dxa"/>
          </w:tcPr>
          <w:p w14:paraId="60CF3189" w14:textId="522C6F9B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Time*</w:t>
            </w: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1980" w:type="dxa"/>
          </w:tcPr>
          <w:p w14:paraId="74A17B8A" w14:textId="51754D28" w:rsidR="00BA1620" w:rsidRPr="0008595B" w:rsidRDefault="006F224B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20D4488" w14:textId="3B3092DF" w:rsidR="00BA1620" w:rsidRPr="0008595B" w:rsidRDefault="003D2E2D" w:rsidP="00177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020B08BA" w14:textId="36CEC8EB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82.71 (60.74), 1.362</w:t>
            </w:r>
          </w:p>
        </w:tc>
        <w:tc>
          <w:tcPr>
            <w:tcW w:w="1981" w:type="dxa"/>
          </w:tcPr>
          <w:p w14:paraId="18C9AD69" w14:textId="29C2DD9D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77A94A1B" w14:textId="0C0E43E7" w:rsidTr="003D2E2D">
        <w:trPr>
          <w:trHeight w:val="382"/>
        </w:trPr>
        <w:tc>
          <w:tcPr>
            <w:tcW w:w="1980" w:type="dxa"/>
          </w:tcPr>
          <w:p w14:paraId="23645D77" w14:textId="467C559A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Person*Age</w:t>
            </w:r>
          </w:p>
        </w:tc>
        <w:tc>
          <w:tcPr>
            <w:tcW w:w="1980" w:type="dxa"/>
          </w:tcPr>
          <w:p w14:paraId="483DA0DE" w14:textId="1C1DD3FF" w:rsidR="00BA1620" w:rsidRPr="0008595B" w:rsidRDefault="006F224B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F5138F0" w14:textId="517F4F26" w:rsidR="00BA1620" w:rsidRPr="0008595B" w:rsidRDefault="003D2E2D" w:rsidP="00367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A025CA6" w14:textId="015D1E33" w:rsidR="00BA1620" w:rsidRPr="0008595B" w:rsidRDefault="00281D87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1620" w:rsidRPr="0008595B">
              <w:rPr>
                <w:rFonts w:ascii="Times New Roman" w:hAnsi="Times New Roman" w:cs="Times New Roman"/>
                <w:sz w:val="20"/>
                <w:szCs w:val="20"/>
              </w:rPr>
              <w:t>.00 (4.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A1620"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1620" w:rsidRPr="0008595B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981" w:type="dxa"/>
          </w:tcPr>
          <w:p w14:paraId="1A4FB595" w14:textId="2E2A8FF9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7B2EFE82" w14:textId="7EF5E599" w:rsidTr="003D2E2D">
        <w:trPr>
          <w:trHeight w:val="382"/>
        </w:trPr>
        <w:tc>
          <w:tcPr>
            <w:tcW w:w="1980" w:type="dxa"/>
          </w:tcPr>
          <w:p w14:paraId="6BB8CABC" w14:textId="5B3E55C0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Person*Gender</w:t>
            </w:r>
          </w:p>
        </w:tc>
        <w:tc>
          <w:tcPr>
            <w:tcW w:w="1980" w:type="dxa"/>
          </w:tcPr>
          <w:p w14:paraId="6CE81CDC" w14:textId="77777777" w:rsidR="00281D87" w:rsidRDefault="006F224B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132.63 (83.12)</w:t>
            </w:r>
            <w:r w:rsidR="00B61CB2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9D338E8" w14:textId="11BF2481" w:rsidR="00BA1620" w:rsidRPr="0008595B" w:rsidRDefault="006F224B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1.596</w:t>
            </w:r>
          </w:p>
        </w:tc>
        <w:tc>
          <w:tcPr>
            <w:tcW w:w="1980" w:type="dxa"/>
          </w:tcPr>
          <w:p w14:paraId="473AF48C" w14:textId="7F086918" w:rsidR="00BA1620" w:rsidRPr="0008595B" w:rsidRDefault="00367832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3BC477A6" w14:textId="6C5C3A1B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25.64 (62.44), 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411</w:t>
            </w:r>
          </w:p>
        </w:tc>
        <w:tc>
          <w:tcPr>
            <w:tcW w:w="1981" w:type="dxa"/>
          </w:tcPr>
          <w:p w14:paraId="3A7621EF" w14:textId="4FD67ED1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07E971D6" w14:textId="61009155" w:rsidTr="003D2E2D">
        <w:trPr>
          <w:trHeight w:val="382"/>
        </w:trPr>
        <w:tc>
          <w:tcPr>
            <w:tcW w:w="1980" w:type="dxa"/>
          </w:tcPr>
          <w:p w14:paraId="5292B389" w14:textId="1ECC62D9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Person*BMI</w:t>
            </w:r>
          </w:p>
        </w:tc>
        <w:tc>
          <w:tcPr>
            <w:tcW w:w="1980" w:type="dxa"/>
          </w:tcPr>
          <w:p w14:paraId="1AB81D94" w14:textId="3B050F68" w:rsidR="00BA1620" w:rsidRPr="0008595B" w:rsidRDefault="006F224B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7.45 (10.36)</w:t>
            </w:r>
            <w:r w:rsidR="00B61CB2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  <w:tc>
          <w:tcPr>
            <w:tcW w:w="1980" w:type="dxa"/>
          </w:tcPr>
          <w:p w14:paraId="24538418" w14:textId="00B4C56B" w:rsidR="00BA1620" w:rsidRPr="0008595B" w:rsidRDefault="00367832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32FF5194" w14:textId="292E04C3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7.06 (7.57), 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933</w:t>
            </w:r>
          </w:p>
        </w:tc>
        <w:tc>
          <w:tcPr>
            <w:tcW w:w="1981" w:type="dxa"/>
          </w:tcPr>
          <w:p w14:paraId="6DD45CF7" w14:textId="2E4DE3F8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7E5C4D15" w14:textId="06FF6FF0" w:rsidTr="003D2E2D">
        <w:trPr>
          <w:trHeight w:val="382"/>
        </w:trPr>
        <w:tc>
          <w:tcPr>
            <w:tcW w:w="1980" w:type="dxa"/>
          </w:tcPr>
          <w:p w14:paraId="137512ED" w14:textId="79F2A0D2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Person*</w:t>
            </w: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1980" w:type="dxa"/>
          </w:tcPr>
          <w:p w14:paraId="4A4A7071" w14:textId="2710818E" w:rsidR="00BA1620" w:rsidRPr="0008595B" w:rsidRDefault="006F224B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24C86E7A" w14:textId="32064B8D" w:rsidR="00BA1620" w:rsidRPr="0008595B" w:rsidRDefault="00367832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3843067A" w14:textId="657981E2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6.57 (96.25), -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981" w:type="dxa"/>
          </w:tcPr>
          <w:p w14:paraId="1075F593" w14:textId="020A3FF6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2632B0C1" w14:textId="185AC266" w:rsidTr="003D2E2D">
        <w:trPr>
          <w:trHeight w:val="382"/>
        </w:trPr>
        <w:tc>
          <w:tcPr>
            <w:tcW w:w="1980" w:type="dxa"/>
          </w:tcPr>
          <w:p w14:paraId="5D2AFFB5" w14:textId="5680502F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Age*BMI</w:t>
            </w:r>
          </w:p>
        </w:tc>
        <w:tc>
          <w:tcPr>
            <w:tcW w:w="1980" w:type="dxa"/>
          </w:tcPr>
          <w:p w14:paraId="0EE3568A" w14:textId="3F46E82C" w:rsidR="00BA1620" w:rsidRPr="0008595B" w:rsidRDefault="006F224B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427BA215" w14:textId="368D241C" w:rsidR="00BA1620" w:rsidRPr="0008595B" w:rsidRDefault="00367832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1C05D114" w14:textId="191AC007" w:rsidR="00BA1620" w:rsidRPr="0008595B" w:rsidRDefault="00281D87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1620" w:rsidRPr="0008595B">
              <w:rPr>
                <w:rFonts w:ascii="Times New Roman" w:hAnsi="Times New Roman" w:cs="Times New Roman"/>
                <w:sz w:val="20"/>
                <w:szCs w:val="20"/>
              </w:rPr>
              <w:t>.0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1620"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.27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1620" w:rsidRPr="0008595B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981" w:type="dxa"/>
          </w:tcPr>
          <w:p w14:paraId="6CE08D28" w14:textId="7ECBAB25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22390960" w14:textId="7D942A05" w:rsidTr="003D2E2D">
        <w:trPr>
          <w:trHeight w:val="382"/>
        </w:trPr>
        <w:tc>
          <w:tcPr>
            <w:tcW w:w="1980" w:type="dxa"/>
          </w:tcPr>
          <w:p w14:paraId="501C614C" w14:textId="0F8E3642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Age*</w:t>
            </w:r>
            <w:proofErr w:type="spellStart"/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980" w:type="dxa"/>
          </w:tcPr>
          <w:p w14:paraId="42FC752D" w14:textId="1E45B3AF" w:rsidR="00BA1620" w:rsidRPr="0008595B" w:rsidRDefault="006F224B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A281AAF" w14:textId="5FAF1AE0" w:rsidR="00BA1620" w:rsidRPr="0008595B" w:rsidRDefault="00367832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1F949586" w14:textId="324578A4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2.17 (2.62), 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</w:p>
        </w:tc>
        <w:tc>
          <w:tcPr>
            <w:tcW w:w="1981" w:type="dxa"/>
          </w:tcPr>
          <w:p w14:paraId="381CF0A3" w14:textId="6C511B44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1620" w:rsidRPr="0008595B" w14:paraId="6BC14C9D" w14:textId="49486991" w:rsidTr="003D2E2D">
        <w:trPr>
          <w:trHeight w:val="383"/>
        </w:trPr>
        <w:tc>
          <w:tcPr>
            <w:tcW w:w="1980" w:type="dxa"/>
          </w:tcPr>
          <w:p w14:paraId="1EAD8DCA" w14:textId="09F7FE45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Gender*BMI</w:t>
            </w:r>
          </w:p>
        </w:tc>
        <w:tc>
          <w:tcPr>
            <w:tcW w:w="1980" w:type="dxa"/>
          </w:tcPr>
          <w:p w14:paraId="44F246CA" w14:textId="4C2CE338" w:rsidR="00BA1620" w:rsidRPr="0008595B" w:rsidRDefault="006F224B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3.24 (10.49)</w:t>
            </w:r>
            <w:r w:rsidR="00B61CB2" w:rsidRPr="000859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  <w:tc>
          <w:tcPr>
            <w:tcW w:w="1980" w:type="dxa"/>
          </w:tcPr>
          <w:p w14:paraId="1D927FC7" w14:textId="5BA6FDA8" w:rsidR="00BA1620" w:rsidRPr="0008595B" w:rsidRDefault="00367832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183CB390" w14:textId="2E31EE3A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 xml:space="preserve">4.24 (7.79), </w:t>
            </w:r>
            <w:r w:rsidR="00281D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.544</w:t>
            </w:r>
          </w:p>
        </w:tc>
        <w:tc>
          <w:tcPr>
            <w:tcW w:w="1981" w:type="dxa"/>
          </w:tcPr>
          <w:p w14:paraId="7A06BD09" w14:textId="06122DF6" w:rsidR="00BA1620" w:rsidRPr="0008595B" w:rsidRDefault="00BA1620" w:rsidP="00BA1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59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5ACE03E" w14:textId="5C624AE7" w:rsidR="003152B2" w:rsidRPr="0008595B" w:rsidRDefault="002D1624" w:rsidP="003152B2">
      <w:pPr>
        <w:rPr>
          <w:rFonts w:ascii="Times New Roman" w:hAnsi="Times New Roman" w:cs="Times New Roman"/>
          <w:lang w:val="en-IE"/>
        </w:rPr>
      </w:pPr>
      <w:r w:rsidRPr="0008595B">
        <w:rPr>
          <w:rFonts w:ascii="Times New Roman" w:hAnsi="Times New Roman" w:cs="Times New Roman"/>
          <w:lang w:val="en-IE"/>
        </w:rPr>
        <w:t xml:space="preserve">Annotations: CAR: cortisol awakening response, </w:t>
      </w:r>
      <w:proofErr w:type="spellStart"/>
      <w:r w:rsidRPr="0008595B">
        <w:rPr>
          <w:rFonts w:ascii="Times New Roman" w:hAnsi="Times New Roman" w:cs="Times New Roman"/>
          <w:lang w:val="en-IE"/>
        </w:rPr>
        <w:t>AUCg</w:t>
      </w:r>
      <w:proofErr w:type="spellEnd"/>
      <w:r w:rsidRPr="0008595B">
        <w:rPr>
          <w:rFonts w:ascii="Times New Roman" w:hAnsi="Times New Roman" w:cs="Times New Roman"/>
          <w:lang w:val="en-IE"/>
        </w:rPr>
        <w:t xml:space="preserve">: area-under-the-curve with respect to ground, VAS: visual analogue scale subjective momentary stress (higher figures indicate higher amounts of momentary stress), </w:t>
      </w:r>
      <w:proofErr w:type="spellStart"/>
      <w:r w:rsidRPr="0008595B">
        <w:rPr>
          <w:rFonts w:ascii="Times New Roman" w:hAnsi="Times New Roman" w:cs="Times New Roman"/>
          <w:lang w:val="en-IE"/>
        </w:rPr>
        <w:t>sCort</w:t>
      </w:r>
      <w:proofErr w:type="spellEnd"/>
      <w:r w:rsidRPr="0008595B">
        <w:rPr>
          <w:rFonts w:ascii="Times New Roman" w:hAnsi="Times New Roman" w:cs="Times New Roman"/>
          <w:lang w:val="en-IE"/>
        </w:rPr>
        <w:t xml:space="preserve">: salivary cortisol secretion, </w:t>
      </w:r>
      <w:proofErr w:type="spellStart"/>
      <w:r w:rsidRPr="0008595B">
        <w:rPr>
          <w:rFonts w:ascii="Times New Roman" w:hAnsi="Times New Roman" w:cs="Times New Roman"/>
          <w:lang w:val="en-IE"/>
        </w:rPr>
        <w:t>sAA</w:t>
      </w:r>
      <w:proofErr w:type="spellEnd"/>
      <w:r w:rsidR="004579FF">
        <w:rPr>
          <w:rFonts w:ascii="Times New Roman" w:hAnsi="Times New Roman" w:cs="Times New Roman"/>
          <w:lang w:val="en-IE"/>
        </w:rPr>
        <w:t>:</w:t>
      </w:r>
      <w:r w:rsidRPr="0008595B">
        <w:rPr>
          <w:rFonts w:ascii="Times New Roman" w:hAnsi="Times New Roman" w:cs="Times New Roman"/>
          <w:lang w:val="en-IE"/>
        </w:rPr>
        <w:t xml:space="preserve"> salivary alpha-amylase activity, </w:t>
      </w:r>
      <w:r w:rsidR="008E7881" w:rsidRPr="0008595B">
        <w:rPr>
          <w:rFonts w:ascii="Times New Roman" w:hAnsi="Times New Roman" w:cs="Times New Roman"/>
          <w:lang w:val="en-IE"/>
        </w:rPr>
        <w:t>BIC: Bayesian Information Criterion</w:t>
      </w:r>
      <w:r w:rsidRPr="0008595B">
        <w:rPr>
          <w:rFonts w:ascii="Times New Roman" w:hAnsi="Times New Roman" w:cs="Times New Roman"/>
          <w:lang w:val="en-IE"/>
        </w:rPr>
        <w:t xml:space="preserve">, Gender: 0 = female, 1 = male, </w:t>
      </w:r>
      <w:r w:rsidR="00C92465" w:rsidRPr="0008595B">
        <w:rPr>
          <w:rFonts w:ascii="Times New Roman" w:hAnsi="Times New Roman" w:cs="Times New Roman"/>
          <w:lang w:val="en-IE"/>
        </w:rPr>
        <w:t xml:space="preserve">BMI: body-mass-index, </w:t>
      </w:r>
      <w:r w:rsidRPr="0008595B">
        <w:rPr>
          <w:rFonts w:ascii="Times New Roman" w:hAnsi="Times New Roman" w:cs="Times New Roman"/>
          <w:lang w:val="en-IE"/>
        </w:rPr>
        <w:t xml:space="preserve">Person: 0 = caregiver, 1 = people living with dementia, Time: 0 = admission, 1 = discharge, 2 = follow-up, Relationship: 0 = spousal dyads, 1 = child-parent dyads, SE: standard error, </w:t>
      </w:r>
      <w:r w:rsidR="003152B2" w:rsidRPr="0008595B">
        <w:rPr>
          <w:rFonts w:ascii="Times New Roman" w:hAnsi="Times New Roman" w:cs="Times New Roman"/>
          <w:lang w:val="en-IE"/>
        </w:rPr>
        <w:t>*** p &lt;.001</w:t>
      </w:r>
    </w:p>
    <w:sectPr w:rsidR="003152B2" w:rsidRPr="0008595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BD57B" w14:textId="77777777" w:rsidR="00DB5ACE" w:rsidRDefault="00DB5ACE" w:rsidP="009E64EF">
      <w:pPr>
        <w:spacing w:after="0" w:line="240" w:lineRule="auto"/>
      </w:pPr>
      <w:r>
        <w:separator/>
      </w:r>
    </w:p>
  </w:endnote>
  <w:endnote w:type="continuationSeparator" w:id="0">
    <w:p w14:paraId="62B0F234" w14:textId="77777777" w:rsidR="00DB5ACE" w:rsidRDefault="00DB5ACE" w:rsidP="009E6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0EF36" w14:textId="77777777" w:rsidR="00DB5ACE" w:rsidRDefault="00DB5ACE" w:rsidP="009E64EF">
      <w:pPr>
        <w:spacing w:after="0" w:line="240" w:lineRule="auto"/>
      </w:pPr>
      <w:r>
        <w:separator/>
      </w:r>
    </w:p>
  </w:footnote>
  <w:footnote w:type="continuationSeparator" w:id="0">
    <w:p w14:paraId="4308925F" w14:textId="77777777" w:rsidR="00DB5ACE" w:rsidRDefault="00DB5ACE" w:rsidP="009E64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DAD41" w14:textId="77777777" w:rsidR="009E64EF" w:rsidRPr="0008595B" w:rsidRDefault="009E64EF" w:rsidP="009E64EF">
    <w:pPr>
      <w:jc w:val="center"/>
      <w:rPr>
        <w:rFonts w:ascii="Times New Roman" w:hAnsi="Times New Roman" w:cs="Times New Roman"/>
        <w:sz w:val="18"/>
        <w:szCs w:val="18"/>
        <w:lang w:val="en-IE"/>
      </w:rPr>
    </w:pPr>
    <w:r w:rsidRPr="0008595B">
      <w:rPr>
        <w:rFonts w:ascii="Times New Roman" w:hAnsi="Times New Roman" w:cs="Times New Roman"/>
        <w:sz w:val="18"/>
        <w:szCs w:val="18"/>
        <w:lang w:val="en-IE"/>
      </w:rPr>
      <w:t>Psychobiological evaluation of day clinic treatment for people living with dementia – feasibility and pilot analyses</w:t>
    </w:r>
  </w:p>
  <w:p w14:paraId="2D7ECD22" w14:textId="77777777" w:rsidR="009E64EF" w:rsidRPr="009E64EF" w:rsidRDefault="009E64EF" w:rsidP="009E64EF">
    <w:pPr>
      <w:pStyle w:val="Header"/>
      <w:rPr>
        <w:lang w:val="en-I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D002E"/>
    <w:multiLevelType w:val="hybridMultilevel"/>
    <w:tmpl w:val="4FBC6C8E"/>
    <w:lvl w:ilvl="0" w:tplc="CC9AC8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088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ED"/>
    <w:rsid w:val="0008595B"/>
    <w:rsid w:val="00093427"/>
    <w:rsid w:val="0009704E"/>
    <w:rsid w:val="000A0B1B"/>
    <w:rsid w:val="000E7A23"/>
    <w:rsid w:val="00164F88"/>
    <w:rsid w:val="00173B5E"/>
    <w:rsid w:val="0017638C"/>
    <w:rsid w:val="00177198"/>
    <w:rsid w:val="00185076"/>
    <w:rsid w:val="001977AC"/>
    <w:rsid w:val="001B5FC5"/>
    <w:rsid w:val="001C616C"/>
    <w:rsid w:val="001D3625"/>
    <w:rsid w:val="001E0C9E"/>
    <w:rsid w:val="002036FE"/>
    <w:rsid w:val="002205A5"/>
    <w:rsid w:val="00240CB5"/>
    <w:rsid w:val="00281D87"/>
    <w:rsid w:val="002B2E75"/>
    <w:rsid w:val="002D1624"/>
    <w:rsid w:val="002D724F"/>
    <w:rsid w:val="002E108D"/>
    <w:rsid w:val="002F2EDA"/>
    <w:rsid w:val="003152B2"/>
    <w:rsid w:val="00342FD8"/>
    <w:rsid w:val="00367832"/>
    <w:rsid w:val="00392573"/>
    <w:rsid w:val="00393334"/>
    <w:rsid w:val="003B2F35"/>
    <w:rsid w:val="003D2E2D"/>
    <w:rsid w:val="003D7007"/>
    <w:rsid w:val="003E15FF"/>
    <w:rsid w:val="003E2093"/>
    <w:rsid w:val="003E6E90"/>
    <w:rsid w:val="004166B2"/>
    <w:rsid w:val="004579FF"/>
    <w:rsid w:val="00457C6B"/>
    <w:rsid w:val="00462E7A"/>
    <w:rsid w:val="004A16BF"/>
    <w:rsid w:val="004E1E83"/>
    <w:rsid w:val="004E63EE"/>
    <w:rsid w:val="00505EEC"/>
    <w:rsid w:val="00515AED"/>
    <w:rsid w:val="00552523"/>
    <w:rsid w:val="00553565"/>
    <w:rsid w:val="0056651C"/>
    <w:rsid w:val="005766B0"/>
    <w:rsid w:val="005B09DC"/>
    <w:rsid w:val="005C70D9"/>
    <w:rsid w:val="0062364E"/>
    <w:rsid w:val="006A5912"/>
    <w:rsid w:val="006B5ADE"/>
    <w:rsid w:val="006C7DC0"/>
    <w:rsid w:val="006E6D7C"/>
    <w:rsid w:val="006F0230"/>
    <w:rsid w:val="006F224B"/>
    <w:rsid w:val="0078624D"/>
    <w:rsid w:val="007D499D"/>
    <w:rsid w:val="008605D7"/>
    <w:rsid w:val="008849E6"/>
    <w:rsid w:val="008C1CB1"/>
    <w:rsid w:val="008E7881"/>
    <w:rsid w:val="008F0882"/>
    <w:rsid w:val="008F50DD"/>
    <w:rsid w:val="009026F3"/>
    <w:rsid w:val="00915491"/>
    <w:rsid w:val="00932FC5"/>
    <w:rsid w:val="009D3958"/>
    <w:rsid w:val="009E64EF"/>
    <w:rsid w:val="00A2128D"/>
    <w:rsid w:val="00A27BD7"/>
    <w:rsid w:val="00A46857"/>
    <w:rsid w:val="00A531F0"/>
    <w:rsid w:val="00A547D8"/>
    <w:rsid w:val="00A64F0D"/>
    <w:rsid w:val="00A9633D"/>
    <w:rsid w:val="00AC4D51"/>
    <w:rsid w:val="00B2513A"/>
    <w:rsid w:val="00B37E2F"/>
    <w:rsid w:val="00B44181"/>
    <w:rsid w:val="00B57E07"/>
    <w:rsid w:val="00B61CB2"/>
    <w:rsid w:val="00B668DD"/>
    <w:rsid w:val="00B77BEB"/>
    <w:rsid w:val="00BA1620"/>
    <w:rsid w:val="00BC2E28"/>
    <w:rsid w:val="00C31D13"/>
    <w:rsid w:val="00C70062"/>
    <w:rsid w:val="00C73064"/>
    <w:rsid w:val="00C92465"/>
    <w:rsid w:val="00C96761"/>
    <w:rsid w:val="00CA1F5B"/>
    <w:rsid w:val="00CB58D7"/>
    <w:rsid w:val="00CE3FDD"/>
    <w:rsid w:val="00D82A74"/>
    <w:rsid w:val="00D870B0"/>
    <w:rsid w:val="00DB5ACE"/>
    <w:rsid w:val="00DC05E7"/>
    <w:rsid w:val="00DD6CBE"/>
    <w:rsid w:val="00DF245F"/>
    <w:rsid w:val="00E01F37"/>
    <w:rsid w:val="00E0654F"/>
    <w:rsid w:val="00E202D5"/>
    <w:rsid w:val="00E35D65"/>
    <w:rsid w:val="00EA3787"/>
    <w:rsid w:val="00EB3EC8"/>
    <w:rsid w:val="00EB4158"/>
    <w:rsid w:val="00ED0751"/>
    <w:rsid w:val="00EF56A8"/>
    <w:rsid w:val="00EF6EFE"/>
    <w:rsid w:val="00F14061"/>
    <w:rsid w:val="00F210B7"/>
    <w:rsid w:val="00F41092"/>
    <w:rsid w:val="00F4262F"/>
    <w:rsid w:val="00F53671"/>
    <w:rsid w:val="00F87CC0"/>
    <w:rsid w:val="00FA2142"/>
    <w:rsid w:val="00FD5BCB"/>
    <w:rsid w:val="00FE30BE"/>
    <w:rsid w:val="00FF03BB"/>
    <w:rsid w:val="00FF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F745F"/>
  <w15:docId w15:val="{F8408FA2-6BB3-46DE-AC73-4C195D10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67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6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6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6B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E6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4EF"/>
  </w:style>
  <w:style w:type="paragraph" w:styleId="Footer">
    <w:name w:val="footer"/>
    <w:basedOn w:val="Normal"/>
    <w:link w:val="FooterChar"/>
    <w:uiPriority w:val="99"/>
    <w:unhideWhenUsed/>
    <w:rsid w:val="009E6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4EF"/>
  </w:style>
  <w:style w:type="paragraph" w:styleId="Revision">
    <w:name w:val="Revision"/>
    <w:hidden/>
    <w:uiPriority w:val="99"/>
    <w:semiHidden/>
    <w:rsid w:val="00DF245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5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4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andeskrankenhaus</Company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m, Svenja</dc:creator>
  <cp:lastModifiedBy>Alexandra Wuttke-Linnemann</cp:lastModifiedBy>
  <cp:revision>2</cp:revision>
  <dcterms:created xsi:type="dcterms:W3CDTF">2022-06-03T08:35:00Z</dcterms:created>
  <dcterms:modified xsi:type="dcterms:W3CDTF">2022-06-03T08:35:00Z</dcterms:modified>
</cp:coreProperties>
</file>